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F0717" w14:textId="260FB9CC" w:rsidR="0030497F" w:rsidRPr="003F5C74" w:rsidRDefault="0030497F" w:rsidP="003049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5C7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3. Rotated Factors Matrix </w:t>
      </w:r>
      <w:r w:rsidRPr="00D94911">
        <w:rPr>
          <w:rFonts w:ascii="Times New Roman" w:hAnsi="Times New Roman" w:cs="Times New Roman"/>
          <w:b/>
          <w:bCs/>
          <w:sz w:val="24"/>
          <w:szCs w:val="24"/>
        </w:rPr>
        <w:t>for Final</w:t>
      </w:r>
      <w:r w:rsidRPr="003F5C74">
        <w:rPr>
          <w:rFonts w:ascii="Times New Roman" w:hAnsi="Times New Roman" w:cs="Times New Roman"/>
          <w:b/>
          <w:bCs/>
          <w:sz w:val="24"/>
          <w:szCs w:val="24"/>
        </w:rPr>
        <w:t xml:space="preserve"> EFA</w:t>
      </w:r>
      <w:r w:rsidR="002242B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3F5C74">
        <w:rPr>
          <w:rFonts w:ascii="Times New Roman" w:hAnsi="Times New Roman" w:cs="Times New Roman"/>
          <w:b/>
          <w:bCs/>
          <w:sz w:val="24"/>
          <w:szCs w:val="24"/>
        </w:rPr>
        <w:t xml:space="preserve"> of the PPCAS (n=44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851"/>
        <w:gridCol w:w="850"/>
        <w:gridCol w:w="1696"/>
      </w:tblGrid>
      <w:tr w:rsidR="0030497F" w:rsidRPr="003F5C74" w14:paraId="72A1664D" w14:textId="77777777" w:rsidTr="008834B3">
        <w:tc>
          <w:tcPr>
            <w:tcW w:w="3681" w:type="dxa"/>
            <w:tcBorders>
              <w:top w:val="single" w:sz="4" w:space="0" w:color="auto"/>
            </w:tcBorders>
          </w:tcPr>
          <w:p w14:paraId="262FA478" w14:textId="6D9EA04A" w:rsidR="0030497F" w:rsidRPr="00D94911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9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 Items</w:t>
            </w:r>
            <w:r w:rsidR="002242B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C56265" w14:textId="0F262F5F" w:rsidR="0030497F" w:rsidRPr="00D94911" w:rsidRDefault="0030497F" w:rsidP="008834B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9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loadings</w:t>
            </w:r>
            <w:r w:rsidR="002242B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0B5C6528" w14:textId="77777777" w:rsidR="0030497F" w:rsidRPr="003F5C74" w:rsidRDefault="0030497F" w:rsidP="00883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ies</w:t>
            </w:r>
          </w:p>
        </w:tc>
      </w:tr>
      <w:tr w:rsidR="0030497F" w:rsidRPr="003F5C74" w14:paraId="477F92E4" w14:textId="77777777" w:rsidTr="008834B3">
        <w:tc>
          <w:tcPr>
            <w:tcW w:w="3681" w:type="dxa"/>
            <w:tcBorders>
              <w:bottom w:val="single" w:sz="4" w:space="0" w:color="auto"/>
            </w:tcBorders>
          </w:tcPr>
          <w:p w14:paraId="34DE8FB6" w14:textId="77777777" w:rsidR="0030497F" w:rsidRPr="003F5C74" w:rsidRDefault="0030497F" w:rsidP="00883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3BF6C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77434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5DC95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023638" w14:textId="77777777" w:rsidR="0030497F" w:rsidRPr="003F5C74" w:rsidRDefault="0030497F" w:rsidP="008834B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4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AE6E8D9" w14:textId="77777777" w:rsidR="0030497F" w:rsidRPr="003F5C74" w:rsidRDefault="0030497F" w:rsidP="00883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497F" w:rsidRPr="003F5C74" w14:paraId="433F0C2C" w14:textId="77777777" w:rsidTr="008834B3">
        <w:tc>
          <w:tcPr>
            <w:tcW w:w="3681" w:type="dxa"/>
            <w:tcBorders>
              <w:top w:val="single" w:sz="4" w:space="0" w:color="auto"/>
            </w:tcBorders>
          </w:tcPr>
          <w:p w14:paraId="0433084D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6. The physical environment of my work setting is ideal for providing palliative care to dying children</w:t>
            </w:r>
          </w:p>
          <w:p w14:paraId="34D232C9" w14:textId="77777777" w:rsidR="0030497F" w:rsidRPr="003F5C74" w:rsidRDefault="0030497F" w:rsidP="008834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F3276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3C7BB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2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62930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AEC62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3F403B6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</w:tr>
      <w:tr w:rsidR="0030497F" w:rsidRPr="003F5C74" w14:paraId="6C69E7D6" w14:textId="77777777" w:rsidTr="008834B3">
        <w:tc>
          <w:tcPr>
            <w:tcW w:w="3681" w:type="dxa"/>
          </w:tcPr>
          <w:p w14:paraId="64C2D085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7. My work setting is adequately staffed for providing the needs of dying children requiring palliative care and their families</w:t>
            </w:r>
          </w:p>
          <w:p w14:paraId="20C664AC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10D29A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80</w:t>
            </w:r>
          </w:p>
        </w:tc>
        <w:tc>
          <w:tcPr>
            <w:tcW w:w="992" w:type="dxa"/>
          </w:tcPr>
          <w:p w14:paraId="7E6C600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167</w:t>
            </w:r>
          </w:p>
        </w:tc>
        <w:tc>
          <w:tcPr>
            <w:tcW w:w="851" w:type="dxa"/>
          </w:tcPr>
          <w:p w14:paraId="1EAC863F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54</w:t>
            </w:r>
          </w:p>
        </w:tc>
        <w:tc>
          <w:tcPr>
            <w:tcW w:w="850" w:type="dxa"/>
          </w:tcPr>
          <w:p w14:paraId="5BA6DE0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696" w:type="dxa"/>
          </w:tcPr>
          <w:p w14:paraId="2BA1774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</w:tr>
      <w:tr w:rsidR="0030497F" w:rsidRPr="003F5C74" w14:paraId="168C6725" w14:textId="77777777" w:rsidTr="008834B3">
        <w:tc>
          <w:tcPr>
            <w:tcW w:w="3681" w:type="dxa"/>
          </w:tcPr>
          <w:p w14:paraId="35EFDF0D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4. There are policies/guidelines to assist in the delivery of palliative care in my work setting</w:t>
            </w:r>
          </w:p>
          <w:p w14:paraId="4E4CB530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CFC68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61</w:t>
            </w:r>
          </w:p>
        </w:tc>
        <w:tc>
          <w:tcPr>
            <w:tcW w:w="992" w:type="dxa"/>
          </w:tcPr>
          <w:p w14:paraId="10FF3B6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851" w:type="dxa"/>
          </w:tcPr>
          <w:p w14:paraId="2A97821E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850" w:type="dxa"/>
          </w:tcPr>
          <w:p w14:paraId="1167713F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1696" w:type="dxa"/>
          </w:tcPr>
          <w:p w14:paraId="4870482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</w:tr>
      <w:tr w:rsidR="0030497F" w:rsidRPr="003F5C74" w14:paraId="073DE181" w14:textId="77777777" w:rsidTr="008834B3">
        <w:tc>
          <w:tcPr>
            <w:tcW w:w="3681" w:type="dxa"/>
          </w:tcPr>
          <w:p w14:paraId="235DB6A8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 xml:space="preserve">16. In my work setting, the team expresses its opinions, </w:t>
            </w:r>
            <w:r w:rsidRPr="00D94911">
              <w:rPr>
                <w:rFonts w:ascii="Times New Roman" w:hAnsi="Times New Roman" w:cs="Times New Roman"/>
                <w:sz w:val="24"/>
                <w:szCs w:val="24"/>
              </w:rPr>
              <w:t>values,</w:t>
            </w: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 xml:space="preserve"> and beliefs about providing care to dying children</w:t>
            </w:r>
          </w:p>
          <w:p w14:paraId="5D35180E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E8C6C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12</w:t>
            </w:r>
          </w:p>
        </w:tc>
        <w:tc>
          <w:tcPr>
            <w:tcW w:w="992" w:type="dxa"/>
          </w:tcPr>
          <w:p w14:paraId="751F67A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851" w:type="dxa"/>
          </w:tcPr>
          <w:p w14:paraId="50D8994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850" w:type="dxa"/>
          </w:tcPr>
          <w:p w14:paraId="207D45B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696" w:type="dxa"/>
          </w:tcPr>
          <w:p w14:paraId="00E90A5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</w:tr>
      <w:tr w:rsidR="0030497F" w:rsidRPr="003F5C74" w14:paraId="7912971C" w14:textId="77777777" w:rsidTr="008834B3">
        <w:tc>
          <w:tcPr>
            <w:tcW w:w="3681" w:type="dxa"/>
          </w:tcPr>
          <w:p w14:paraId="6C00D30D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5. The medical staff supports palliative care for dying children in my work setting</w:t>
            </w:r>
          </w:p>
          <w:p w14:paraId="76AD801C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18A76E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72</w:t>
            </w:r>
          </w:p>
        </w:tc>
        <w:tc>
          <w:tcPr>
            <w:tcW w:w="992" w:type="dxa"/>
          </w:tcPr>
          <w:p w14:paraId="41DC318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851" w:type="dxa"/>
          </w:tcPr>
          <w:p w14:paraId="3763F62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850" w:type="dxa"/>
          </w:tcPr>
          <w:p w14:paraId="10E743A3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696" w:type="dxa"/>
          </w:tcPr>
          <w:p w14:paraId="131A754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</w:tr>
      <w:tr w:rsidR="0030497F" w:rsidRPr="003F5C74" w14:paraId="0E5E5F53" w14:textId="77777777" w:rsidTr="008834B3">
        <w:tc>
          <w:tcPr>
            <w:tcW w:w="3681" w:type="dxa"/>
          </w:tcPr>
          <w:p w14:paraId="593BF758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5. In my work setting, when a diagnosis with a likely poor outcome is made, parents are informed of palliative care options</w:t>
            </w:r>
          </w:p>
          <w:p w14:paraId="6C8CD3A4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A03143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38</w:t>
            </w:r>
          </w:p>
        </w:tc>
        <w:tc>
          <w:tcPr>
            <w:tcW w:w="992" w:type="dxa"/>
          </w:tcPr>
          <w:p w14:paraId="298ECCC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851" w:type="dxa"/>
          </w:tcPr>
          <w:p w14:paraId="6651D3D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850" w:type="dxa"/>
          </w:tcPr>
          <w:p w14:paraId="6C39B7A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1696" w:type="dxa"/>
          </w:tcPr>
          <w:p w14:paraId="7D46560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</w:tr>
      <w:tr w:rsidR="0030497F" w:rsidRPr="003F5C74" w14:paraId="319A9C95" w14:textId="77777777" w:rsidTr="008834B3">
        <w:tc>
          <w:tcPr>
            <w:tcW w:w="3681" w:type="dxa"/>
          </w:tcPr>
          <w:p w14:paraId="557BA979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3. When a child dies in my work setting, I have sufficient time to spend with the family</w:t>
            </w:r>
          </w:p>
          <w:p w14:paraId="04217B40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81F62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29</w:t>
            </w:r>
          </w:p>
        </w:tc>
        <w:tc>
          <w:tcPr>
            <w:tcW w:w="992" w:type="dxa"/>
          </w:tcPr>
          <w:p w14:paraId="7BCC2C7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851" w:type="dxa"/>
          </w:tcPr>
          <w:p w14:paraId="62D2172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850" w:type="dxa"/>
          </w:tcPr>
          <w:p w14:paraId="30CF629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43</w:t>
            </w:r>
          </w:p>
        </w:tc>
        <w:tc>
          <w:tcPr>
            <w:tcW w:w="1696" w:type="dxa"/>
          </w:tcPr>
          <w:p w14:paraId="1F0583B6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53</w:t>
            </w:r>
          </w:p>
        </w:tc>
      </w:tr>
      <w:tr w:rsidR="0030497F" w:rsidRPr="003F5C74" w14:paraId="7479A39D" w14:textId="77777777" w:rsidTr="008834B3">
        <w:tc>
          <w:tcPr>
            <w:tcW w:w="3681" w:type="dxa"/>
          </w:tcPr>
          <w:p w14:paraId="1375D434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 xml:space="preserve">9. My previous </w:t>
            </w:r>
            <w:r w:rsidRPr="0030497F">
              <w:rPr>
                <w:rFonts w:ascii="Times New Roman" w:hAnsi="Times New Roman" w:cs="Times New Roman"/>
                <w:sz w:val="24"/>
                <w:szCs w:val="24"/>
              </w:rPr>
              <w:t>experiences of</w:t>
            </w: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 xml:space="preserve"> providing palliative care to dying children have been rewarding</w:t>
            </w:r>
          </w:p>
          <w:p w14:paraId="2A5A7ABA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22EF0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29</w:t>
            </w:r>
          </w:p>
        </w:tc>
        <w:tc>
          <w:tcPr>
            <w:tcW w:w="992" w:type="dxa"/>
          </w:tcPr>
          <w:p w14:paraId="13381DD5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851" w:type="dxa"/>
          </w:tcPr>
          <w:p w14:paraId="6ADD42D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850" w:type="dxa"/>
          </w:tcPr>
          <w:p w14:paraId="45599FA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96</w:t>
            </w:r>
          </w:p>
        </w:tc>
        <w:tc>
          <w:tcPr>
            <w:tcW w:w="1696" w:type="dxa"/>
          </w:tcPr>
          <w:p w14:paraId="1A4F6F9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</w:tr>
      <w:tr w:rsidR="0030497F" w:rsidRPr="003F5C74" w14:paraId="123C8720" w14:textId="77777777" w:rsidTr="008834B3">
        <w:tc>
          <w:tcPr>
            <w:tcW w:w="3681" w:type="dxa"/>
          </w:tcPr>
          <w:p w14:paraId="7986A61B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9. All members of the healthcare team in my work setting agree with and support palliative care when it is implemented for a dying child</w:t>
            </w:r>
          </w:p>
          <w:p w14:paraId="3D9F658D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07A2E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97</w:t>
            </w:r>
          </w:p>
        </w:tc>
        <w:tc>
          <w:tcPr>
            <w:tcW w:w="992" w:type="dxa"/>
          </w:tcPr>
          <w:p w14:paraId="6B020343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851" w:type="dxa"/>
          </w:tcPr>
          <w:p w14:paraId="4743FEC6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850" w:type="dxa"/>
          </w:tcPr>
          <w:p w14:paraId="1691DF4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696" w:type="dxa"/>
          </w:tcPr>
          <w:p w14:paraId="752E749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</w:tr>
      <w:tr w:rsidR="0030497F" w:rsidRPr="003F5C74" w14:paraId="6E09F028" w14:textId="77777777" w:rsidTr="008834B3">
        <w:tc>
          <w:tcPr>
            <w:tcW w:w="3681" w:type="dxa"/>
          </w:tcPr>
          <w:p w14:paraId="3718933E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21. In my work setting, staff are asked by parents to continue life-extending care beyond what they feel is right</w:t>
            </w:r>
          </w:p>
          <w:p w14:paraId="44D58957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02A3F3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992" w:type="dxa"/>
          </w:tcPr>
          <w:p w14:paraId="335876D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37</w:t>
            </w:r>
          </w:p>
        </w:tc>
        <w:tc>
          <w:tcPr>
            <w:tcW w:w="851" w:type="dxa"/>
          </w:tcPr>
          <w:p w14:paraId="63D426F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850" w:type="dxa"/>
          </w:tcPr>
          <w:p w14:paraId="5CE6C9A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58</w:t>
            </w:r>
          </w:p>
        </w:tc>
        <w:tc>
          <w:tcPr>
            <w:tcW w:w="1696" w:type="dxa"/>
          </w:tcPr>
          <w:p w14:paraId="1CD337A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</w:tr>
      <w:tr w:rsidR="0030497F" w:rsidRPr="003F5C74" w14:paraId="698BBE5B" w14:textId="77777777" w:rsidTr="008834B3">
        <w:tc>
          <w:tcPr>
            <w:tcW w:w="3681" w:type="dxa"/>
          </w:tcPr>
          <w:p w14:paraId="0E4F121D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I feel a sense of personal failure when a child dies</w:t>
            </w:r>
          </w:p>
          <w:p w14:paraId="0A76A573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B5E82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992" w:type="dxa"/>
          </w:tcPr>
          <w:p w14:paraId="5196C1B5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96</w:t>
            </w:r>
          </w:p>
        </w:tc>
        <w:tc>
          <w:tcPr>
            <w:tcW w:w="851" w:type="dxa"/>
          </w:tcPr>
          <w:p w14:paraId="1F920B6E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850" w:type="dxa"/>
          </w:tcPr>
          <w:p w14:paraId="40CD4A2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</w:p>
        </w:tc>
        <w:tc>
          <w:tcPr>
            <w:tcW w:w="1696" w:type="dxa"/>
          </w:tcPr>
          <w:p w14:paraId="1EA2E083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</w:tr>
      <w:tr w:rsidR="0030497F" w:rsidRPr="003F5C74" w14:paraId="5B231ED4" w14:textId="77777777" w:rsidTr="008834B3">
        <w:tc>
          <w:tcPr>
            <w:tcW w:w="3681" w:type="dxa"/>
          </w:tcPr>
          <w:p w14:paraId="31128ED0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20. In my work setting, the staff go beyond what they feel comfortable with in using technological life support</w:t>
            </w:r>
          </w:p>
          <w:p w14:paraId="2FFD8EAA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56E61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992" w:type="dxa"/>
          </w:tcPr>
          <w:p w14:paraId="79C54A54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89</w:t>
            </w:r>
          </w:p>
        </w:tc>
        <w:tc>
          <w:tcPr>
            <w:tcW w:w="851" w:type="dxa"/>
          </w:tcPr>
          <w:p w14:paraId="20C17A25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850" w:type="dxa"/>
          </w:tcPr>
          <w:p w14:paraId="39779A35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156</w:t>
            </w:r>
          </w:p>
        </w:tc>
        <w:tc>
          <w:tcPr>
            <w:tcW w:w="1696" w:type="dxa"/>
          </w:tcPr>
          <w:p w14:paraId="3C63C90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</w:tr>
      <w:tr w:rsidR="0030497F" w:rsidRPr="003F5C74" w14:paraId="41AB0343" w14:textId="77777777" w:rsidTr="008834B3">
        <w:tc>
          <w:tcPr>
            <w:tcW w:w="3681" w:type="dxa"/>
          </w:tcPr>
          <w:p w14:paraId="6D628155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7. Caring for dying children is traumatic for me</w:t>
            </w:r>
          </w:p>
          <w:p w14:paraId="77087D4E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BC1B0A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992" w:type="dxa"/>
          </w:tcPr>
          <w:p w14:paraId="1A66124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81</w:t>
            </w:r>
          </w:p>
        </w:tc>
        <w:tc>
          <w:tcPr>
            <w:tcW w:w="851" w:type="dxa"/>
          </w:tcPr>
          <w:p w14:paraId="58D8A1E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850" w:type="dxa"/>
          </w:tcPr>
          <w:p w14:paraId="09C8393F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696" w:type="dxa"/>
          </w:tcPr>
          <w:p w14:paraId="6148D1F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</w:tr>
      <w:tr w:rsidR="0030497F" w:rsidRPr="003F5C74" w14:paraId="237E9C06" w14:textId="77777777" w:rsidTr="008834B3">
        <w:tc>
          <w:tcPr>
            <w:tcW w:w="3681" w:type="dxa"/>
          </w:tcPr>
          <w:p w14:paraId="58A8ECB7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22. My personal attitude about death affects my willingness to deliver palliative care</w:t>
            </w:r>
          </w:p>
          <w:p w14:paraId="638E1E57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2EE517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992" w:type="dxa"/>
          </w:tcPr>
          <w:p w14:paraId="48179C5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55</w:t>
            </w:r>
          </w:p>
        </w:tc>
        <w:tc>
          <w:tcPr>
            <w:tcW w:w="851" w:type="dxa"/>
          </w:tcPr>
          <w:p w14:paraId="4CD6830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850" w:type="dxa"/>
          </w:tcPr>
          <w:p w14:paraId="5C6DD5A5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1696" w:type="dxa"/>
          </w:tcPr>
          <w:p w14:paraId="7CAA11E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</w:tr>
      <w:tr w:rsidR="0030497F" w:rsidRPr="003F5C74" w14:paraId="6116FC30" w14:textId="77777777" w:rsidTr="008834B3">
        <w:tc>
          <w:tcPr>
            <w:tcW w:w="3681" w:type="dxa"/>
          </w:tcPr>
          <w:p w14:paraId="4B344D73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26. Curative care is more important than palliative care in the pediatric intensive care environment</w:t>
            </w:r>
          </w:p>
          <w:p w14:paraId="308C0241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3F4A6A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992" w:type="dxa"/>
          </w:tcPr>
          <w:p w14:paraId="45166CF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57</w:t>
            </w:r>
          </w:p>
        </w:tc>
        <w:tc>
          <w:tcPr>
            <w:tcW w:w="851" w:type="dxa"/>
          </w:tcPr>
          <w:p w14:paraId="085F433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850" w:type="dxa"/>
          </w:tcPr>
          <w:p w14:paraId="49A2FFCE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696" w:type="dxa"/>
          </w:tcPr>
          <w:p w14:paraId="0D3C65B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</w:tr>
      <w:tr w:rsidR="0030497F" w:rsidRPr="003F5C74" w14:paraId="77479797" w14:textId="77777777" w:rsidTr="008834B3">
        <w:tc>
          <w:tcPr>
            <w:tcW w:w="3681" w:type="dxa"/>
          </w:tcPr>
          <w:p w14:paraId="49D5AE0E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2. Palliative care is necessary in pediatric education</w:t>
            </w:r>
          </w:p>
          <w:p w14:paraId="25832927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CE7D6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  <w:tc>
          <w:tcPr>
            <w:tcW w:w="992" w:type="dxa"/>
          </w:tcPr>
          <w:p w14:paraId="13ACE5A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29</w:t>
            </w:r>
          </w:p>
        </w:tc>
        <w:tc>
          <w:tcPr>
            <w:tcW w:w="851" w:type="dxa"/>
          </w:tcPr>
          <w:p w14:paraId="6AF220D6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61</w:t>
            </w:r>
          </w:p>
        </w:tc>
        <w:tc>
          <w:tcPr>
            <w:tcW w:w="850" w:type="dxa"/>
          </w:tcPr>
          <w:p w14:paraId="65E2994B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696" w:type="dxa"/>
          </w:tcPr>
          <w:p w14:paraId="411FAD4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</w:tr>
      <w:tr w:rsidR="0030497F" w:rsidRPr="003F5C74" w14:paraId="3992C6F6" w14:textId="77777777" w:rsidTr="008834B3">
        <w:tc>
          <w:tcPr>
            <w:tcW w:w="3681" w:type="dxa"/>
          </w:tcPr>
          <w:p w14:paraId="108F8667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0. When children are dying in my work setting, providing pain relief is a priority for me</w:t>
            </w:r>
          </w:p>
          <w:p w14:paraId="6D23CB59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3CFC7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992" w:type="dxa"/>
          </w:tcPr>
          <w:p w14:paraId="6BAD05C3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851" w:type="dxa"/>
          </w:tcPr>
          <w:p w14:paraId="67C3091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16</w:t>
            </w:r>
          </w:p>
        </w:tc>
        <w:tc>
          <w:tcPr>
            <w:tcW w:w="850" w:type="dxa"/>
          </w:tcPr>
          <w:p w14:paraId="403FBB8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1696" w:type="dxa"/>
          </w:tcPr>
          <w:p w14:paraId="6808EDA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441</w:t>
            </w:r>
          </w:p>
        </w:tc>
      </w:tr>
      <w:tr w:rsidR="0030497F" w:rsidRPr="003F5C74" w14:paraId="3C9898C6" w14:textId="77777777" w:rsidTr="008834B3">
        <w:tc>
          <w:tcPr>
            <w:tcW w:w="3681" w:type="dxa"/>
          </w:tcPr>
          <w:p w14:paraId="4EE79F49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23. Palliative care is against the values of pediatric medicine</w:t>
            </w:r>
          </w:p>
          <w:p w14:paraId="26D69E25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7DB72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090</w:t>
            </w:r>
          </w:p>
        </w:tc>
        <w:tc>
          <w:tcPr>
            <w:tcW w:w="992" w:type="dxa"/>
          </w:tcPr>
          <w:p w14:paraId="7BE71D9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851" w:type="dxa"/>
          </w:tcPr>
          <w:p w14:paraId="6C680BD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83</w:t>
            </w:r>
          </w:p>
        </w:tc>
        <w:tc>
          <w:tcPr>
            <w:tcW w:w="850" w:type="dxa"/>
          </w:tcPr>
          <w:p w14:paraId="6E9A2D76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278</w:t>
            </w:r>
          </w:p>
        </w:tc>
        <w:tc>
          <w:tcPr>
            <w:tcW w:w="1696" w:type="dxa"/>
          </w:tcPr>
          <w:p w14:paraId="2BCEEE4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78</w:t>
            </w:r>
          </w:p>
        </w:tc>
      </w:tr>
      <w:tr w:rsidR="0030497F" w:rsidRPr="003F5C74" w14:paraId="504817B9" w14:textId="77777777" w:rsidTr="008834B3">
        <w:tc>
          <w:tcPr>
            <w:tcW w:w="3681" w:type="dxa"/>
          </w:tcPr>
          <w:p w14:paraId="4529C27D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.  Palliative care is as important as curative care in the pediatric environment</w:t>
            </w:r>
          </w:p>
          <w:p w14:paraId="6E171817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040CAA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992" w:type="dxa"/>
          </w:tcPr>
          <w:p w14:paraId="4166953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851" w:type="dxa"/>
          </w:tcPr>
          <w:p w14:paraId="17777FC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26</w:t>
            </w:r>
          </w:p>
        </w:tc>
        <w:tc>
          <w:tcPr>
            <w:tcW w:w="850" w:type="dxa"/>
          </w:tcPr>
          <w:p w14:paraId="5E6DC77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696" w:type="dxa"/>
          </w:tcPr>
          <w:p w14:paraId="348AEA37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337</w:t>
            </w:r>
          </w:p>
        </w:tc>
      </w:tr>
      <w:tr w:rsidR="0030497F" w:rsidRPr="003F5C74" w14:paraId="476B5210" w14:textId="77777777" w:rsidTr="008834B3">
        <w:tc>
          <w:tcPr>
            <w:tcW w:w="3681" w:type="dxa"/>
          </w:tcPr>
          <w:p w14:paraId="78C2E294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 xml:space="preserve">2. I have had </w:t>
            </w:r>
            <w:r w:rsidRPr="0030497F">
              <w:rPr>
                <w:rFonts w:ascii="Times New Roman" w:hAnsi="Times New Roman" w:cs="Times New Roman"/>
                <w:sz w:val="24"/>
                <w:szCs w:val="24"/>
              </w:rPr>
              <w:t>experienc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providing palliative care to dying children and their families</w:t>
            </w:r>
          </w:p>
          <w:p w14:paraId="677B47D1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7F071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  <w:tc>
          <w:tcPr>
            <w:tcW w:w="992" w:type="dxa"/>
          </w:tcPr>
          <w:p w14:paraId="474032AF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851" w:type="dxa"/>
          </w:tcPr>
          <w:p w14:paraId="04E52CEF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850" w:type="dxa"/>
          </w:tcPr>
          <w:p w14:paraId="66F979A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83</w:t>
            </w:r>
          </w:p>
        </w:tc>
        <w:tc>
          <w:tcPr>
            <w:tcW w:w="1696" w:type="dxa"/>
          </w:tcPr>
          <w:p w14:paraId="0BBC072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</w:tr>
      <w:tr w:rsidR="0030497F" w:rsidRPr="003F5C74" w14:paraId="54DD921E" w14:textId="77777777" w:rsidTr="008834B3">
        <w:tc>
          <w:tcPr>
            <w:tcW w:w="3681" w:type="dxa"/>
          </w:tcPr>
          <w:p w14:paraId="7B38030E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1. I am often exposed to death in the pediatric environment</w:t>
            </w:r>
          </w:p>
          <w:p w14:paraId="2EDA28B9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5905C5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992" w:type="dxa"/>
          </w:tcPr>
          <w:p w14:paraId="2C3F11C3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307</w:t>
            </w:r>
          </w:p>
        </w:tc>
        <w:tc>
          <w:tcPr>
            <w:tcW w:w="851" w:type="dxa"/>
          </w:tcPr>
          <w:p w14:paraId="0A992C5A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850" w:type="dxa"/>
          </w:tcPr>
          <w:p w14:paraId="3147404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68</w:t>
            </w:r>
          </w:p>
        </w:tc>
        <w:tc>
          <w:tcPr>
            <w:tcW w:w="1696" w:type="dxa"/>
          </w:tcPr>
          <w:p w14:paraId="1578C30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</w:tr>
      <w:tr w:rsidR="0030497F" w:rsidRPr="003F5C74" w14:paraId="59A35A87" w14:textId="77777777" w:rsidTr="008834B3">
        <w:tc>
          <w:tcPr>
            <w:tcW w:w="3681" w:type="dxa"/>
          </w:tcPr>
          <w:p w14:paraId="533B6ECD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8. I have received in-service education that assists me to support and communicate with parents of dying children</w:t>
            </w:r>
          </w:p>
          <w:p w14:paraId="2A168983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A634AA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992" w:type="dxa"/>
          </w:tcPr>
          <w:p w14:paraId="2C3F41F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216</w:t>
            </w:r>
          </w:p>
        </w:tc>
        <w:tc>
          <w:tcPr>
            <w:tcW w:w="851" w:type="dxa"/>
          </w:tcPr>
          <w:p w14:paraId="11D16869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-.113</w:t>
            </w:r>
          </w:p>
        </w:tc>
        <w:tc>
          <w:tcPr>
            <w:tcW w:w="850" w:type="dxa"/>
          </w:tcPr>
          <w:p w14:paraId="299F3DEA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55</w:t>
            </w:r>
          </w:p>
        </w:tc>
        <w:tc>
          <w:tcPr>
            <w:tcW w:w="1696" w:type="dxa"/>
          </w:tcPr>
          <w:p w14:paraId="5D17159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.524</w:t>
            </w:r>
          </w:p>
        </w:tc>
      </w:tr>
      <w:tr w:rsidR="0030497F" w:rsidRPr="003F5C74" w14:paraId="59E8ADB9" w14:textId="77777777" w:rsidTr="008834B3">
        <w:tc>
          <w:tcPr>
            <w:tcW w:w="3681" w:type="dxa"/>
          </w:tcPr>
          <w:p w14:paraId="6AD4DABC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  <w:p w14:paraId="02D85B82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3B2B6C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25.261</w:t>
            </w:r>
          </w:p>
        </w:tc>
        <w:tc>
          <w:tcPr>
            <w:tcW w:w="992" w:type="dxa"/>
          </w:tcPr>
          <w:p w14:paraId="15FD93A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4.289</w:t>
            </w:r>
          </w:p>
        </w:tc>
        <w:tc>
          <w:tcPr>
            <w:tcW w:w="851" w:type="dxa"/>
          </w:tcPr>
          <w:p w14:paraId="3C150CE2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7.461</w:t>
            </w:r>
          </w:p>
        </w:tc>
        <w:tc>
          <w:tcPr>
            <w:tcW w:w="850" w:type="dxa"/>
          </w:tcPr>
          <w:p w14:paraId="0E9C16F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5.085</w:t>
            </w:r>
          </w:p>
        </w:tc>
        <w:tc>
          <w:tcPr>
            <w:tcW w:w="1696" w:type="dxa"/>
          </w:tcPr>
          <w:p w14:paraId="1528D10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0497F" w:rsidRPr="003F5C74" w14:paraId="1636BCC7" w14:textId="77777777" w:rsidTr="008834B3">
        <w:tc>
          <w:tcPr>
            <w:tcW w:w="3681" w:type="dxa"/>
            <w:tcBorders>
              <w:bottom w:val="single" w:sz="4" w:space="0" w:color="auto"/>
            </w:tcBorders>
          </w:tcPr>
          <w:p w14:paraId="4E5D6F6B" w14:textId="77777777" w:rsidR="0030497F" w:rsidRPr="003F5C74" w:rsidRDefault="0030497F" w:rsidP="008834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% of variance explain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883435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9.5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47DB61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13.7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B7D11D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9.5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DDF3D8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9.24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7E062B0" w14:textId="77777777" w:rsidR="0030497F" w:rsidRPr="003F5C74" w:rsidRDefault="0030497F" w:rsidP="008834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7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4CF4E9AC" w14:textId="77777777" w:rsidR="0030497F" w:rsidRPr="003F5C74" w:rsidRDefault="0030497F" w:rsidP="0030497F">
      <w:pPr>
        <w:rPr>
          <w:rFonts w:ascii="Times New Roman" w:hAnsi="Times New Roman" w:cs="Times New Roman"/>
          <w:sz w:val="24"/>
          <w:szCs w:val="24"/>
        </w:rPr>
      </w:pPr>
    </w:p>
    <w:p w14:paraId="6AB53AFB" w14:textId="77777777" w:rsidR="0030497F" w:rsidRPr="003F5C74" w:rsidRDefault="0030497F" w:rsidP="0030497F">
      <w:pPr>
        <w:rPr>
          <w:rFonts w:ascii="Times New Roman" w:hAnsi="Times New Roman" w:cs="Times New Roman"/>
          <w:sz w:val="24"/>
          <w:szCs w:val="24"/>
        </w:rPr>
      </w:pPr>
      <w:r w:rsidRPr="003F5C74">
        <w:rPr>
          <w:rFonts w:ascii="Times New Roman" w:hAnsi="Times New Roman" w:cs="Times New Roman"/>
          <w:sz w:val="24"/>
          <w:szCs w:val="24"/>
        </w:rPr>
        <w:t>Extraction: Princip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F5C74">
        <w:rPr>
          <w:rFonts w:ascii="Times New Roman" w:hAnsi="Times New Roman" w:cs="Times New Roman"/>
          <w:sz w:val="24"/>
          <w:szCs w:val="24"/>
        </w:rPr>
        <w:t>l Component Analysis; Rotation: Varimax with Kaiser Normalization.</w:t>
      </w:r>
    </w:p>
    <w:p w14:paraId="45A4A4AC" w14:textId="77777777" w:rsidR="0030497F" w:rsidRPr="003F5C74" w:rsidRDefault="0030497F" w:rsidP="0030497F">
      <w:pPr>
        <w:rPr>
          <w:rFonts w:ascii="Times New Roman" w:hAnsi="Times New Roman" w:cs="Times New Roman"/>
          <w:sz w:val="24"/>
          <w:szCs w:val="24"/>
        </w:rPr>
      </w:pPr>
      <w:r w:rsidRPr="003F5C74">
        <w:rPr>
          <w:rFonts w:ascii="Times New Roman" w:hAnsi="Times New Roman" w:cs="Times New Roman"/>
          <w:sz w:val="24"/>
          <w:szCs w:val="24"/>
        </w:rPr>
        <w:lastRenderedPageBreak/>
        <w:t>Abbreviations: EFA=exploratory factor analysis;</w:t>
      </w:r>
      <w:r w:rsidRPr="003F5C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F5C74">
        <w:rPr>
          <w:rFonts w:ascii="Times New Roman" w:hAnsi="Times New Roman" w:cs="Times New Roman"/>
          <w:sz w:val="24"/>
          <w:szCs w:val="24"/>
        </w:rPr>
        <w:t>PPCAS=Pediatric Palliative Care Attitude Scale; NA=not applicable.</w:t>
      </w:r>
    </w:p>
    <w:p w14:paraId="1C9BD922" w14:textId="1832B23E" w:rsidR="002242BF" w:rsidRPr="002242BF" w:rsidRDefault="0030497F" w:rsidP="0030497F">
      <w:pPr>
        <w:rPr>
          <w:rFonts w:ascii="Times New Roman" w:hAnsi="Times New Roman" w:cs="Times New Roman"/>
          <w:sz w:val="24"/>
          <w:szCs w:val="24"/>
        </w:rPr>
      </w:pPr>
      <w:r w:rsidRPr="003F5C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242BF" w:rsidRPr="002242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242B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242BF" w:rsidRPr="005730EB">
        <w:rPr>
          <w:rFonts w:ascii="Times New Roman" w:hAnsi="Times New Roman" w:cs="Times New Roman"/>
          <w:bCs/>
          <w:sz w:val="24"/>
          <w:szCs w:val="24"/>
        </w:rPr>
        <w:t xml:space="preserve">Kaiser-Meyer-Oklin value </w:t>
      </w:r>
      <w:r w:rsidR="002242BF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2242BF" w:rsidRPr="005730EB">
        <w:rPr>
          <w:rFonts w:ascii="Times New Roman" w:hAnsi="Times New Roman" w:cs="Times New Roman"/>
          <w:bCs/>
          <w:sz w:val="24"/>
          <w:szCs w:val="24"/>
        </w:rPr>
        <w:t>0.86 (over recommended value of 0.60); the</w:t>
      </w:r>
      <w:r w:rsidR="002242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242BF" w:rsidRPr="005730EB">
        <w:rPr>
          <w:rFonts w:ascii="Times New Roman" w:hAnsi="Times New Roman" w:cs="Times New Roman"/>
          <w:bCs/>
          <w:sz w:val="24"/>
          <w:szCs w:val="24"/>
        </w:rPr>
        <w:t>Bartlett’s Test of Sphericity was 0.000, indicating that the data were suitable for conducting meaningful EFA</w:t>
      </w:r>
    </w:p>
    <w:p w14:paraId="584E2D21" w14:textId="08487D02" w:rsidR="0030497F" w:rsidRPr="003F5C74" w:rsidRDefault="002242BF" w:rsidP="003049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30497F" w:rsidRPr="003F5C74">
        <w:rPr>
          <w:rFonts w:ascii="Times New Roman" w:hAnsi="Times New Roman" w:cs="Times New Roman"/>
          <w:bCs/>
          <w:sz w:val="24"/>
          <w:szCs w:val="24"/>
        </w:rPr>
        <w:t>The EFA produced a five-factor model, but we removed one factor (comprising items 4, 8, 24, and 25), because its Cronbach’s α was 0.36, indicating that the factor was unreliable (i.e., was not a theoretically meaningful factor). Therefore, only 22 of the 26 PPCAS items are shown above.</w:t>
      </w:r>
    </w:p>
    <w:p w14:paraId="4A26323D" w14:textId="27D520F9" w:rsidR="0030497F" w:rsidRPr="003F5C74" w:rsidRDefault="002242BF" w:rsidP="003049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0497F" w:rsidRPr="003F5C74">
        <w:rPr>
          <w:rFonts w:ascii="Times New Roman" w:hAnsi="Times New Roman" w:cs="Times New Roman"/>
          <w:sz w:val="24"/>
          <w:szCs w:val="24"/>
        </w:rPr>
        <w:t>Factor loading values  ≥0.4 are in bold.</w:t>
      </w:r>
    </w:p>
    <w:p w14:paraId="3662338A" w14:textId="77777777" w:rsidR="0030497F" w:rsidRPr="003F5C74" w:rsidRDefault="0030497F" w:rsidP="0030497F">
      <w:pPr>
        <w:rPr>
          <w:rFonts w:ascii="Times New Roman" w:hAnsi="Times New Roman" w:cs="Times New Roman"/>
          <w:sz w:val="24"/>
          <w:szCs w:val="24"/>
        </w:rPr>
      </w:pPr>
    </w:p>
    <w:p w14:paraId="3B87C433" w14:textId="77777777" w:rsidR="00613C14" w:rsidRDefault="00000000"/>
    <w:sectPr w:rsidR="00613C1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417D3" w14:textId="77777777" w:rsidR="0070360D" w:rsidRDefault="0070360D">
      <w:pPr>
        <w:spacing w:after="0" w:line="240" w:lineRule="auto"/>
      </w:pPr>
      <w:r>
        <w:separator/>
      </w:r>
    </w:p>
  </w:endnote>
  <w:endnote w:type="continuationSeparator" w:id="0">
    <w:p w14:paraId="52C7FF2C" w14:textId="77777777" w:rsidR="0070360D" w:rsidRDefault="00703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67AEC" w14:textId="77777777" w:rsidR="0070360D" w:rsidRDefault="0070360D">
      <w:pPr>
        <w:spacing w:after="0" w:line="240" w:lineRule="auto"/>
      </w:pPr>
      <w:r>
        <w:separator/>
      </w:r>
    </w:p>
  </w:footnote>
  <w:footnote w:type="continuationSeparator" w:id="0">
    <w:p w14:paraId="5DC46846" w14:textId="77777777" w:rsidR="0070360D" w:rsidRDefault="007036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005C1" w14:textId="77777777" w:rsidR="00E12CDE" w:rsidRPr="005A02D3" w:rsidRDefault="00000000" w:rsidP="00E12CDE">
    <w:pPr>
      <w:tabs>
        <w:tab w:val="right" w:pos="9072"/>
      </w:tabs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</w:pPr>
    <w:r>
      <w:rPr>
        <w:rFonts w:ascii="Helvetica Neue Light" w:hAnsi="Helvetica Neue Light"/>
        <w:color w:val="A6A6A6" w:themeColor="background1" w:themeShade="A6"/>
        <w:sz w:val="20"/>
        <w:szCs w:val="20"/>
      </w:rPr>
      <w:tab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PAGE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7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 xml:space="preserve"> of 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NUMPAGES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26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</w:p>
  <w:p w14:paraId="2EC9A80A" w14:textId="77777777" w:rsidR="00E12CDE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7F"/>
    <w:rsid w:val="001C2161"/>
    <w:rsid w:val="002242BF"/>
    <w:rsid w:val="0030497F"/>
    <w:rsid w:val="0046188C"/>
    <w:rsid w:val="0070360D"/>
    <w:rsid w:val="008960A9"/>
    <w:rsid w:val="00B16369"/>
    <w:rsid w:val="00F4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99E3D"/>
  <w15:chartTrackingRefBased/>
  <w15:docId w15:val="{27F42FF2-ACF9-44A8-9198-BA7A1C2B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9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073</Characters>
  <Application>Microsoft Office Word</Application>
  <DocSecurity>0</DocSecurity>
  <Lines>25</Lines>
  <Paragraphs>7</Paragraphs>
  <ScaleCrop>false</ScaleCrop>
  <Company>KU Leuven</Company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ng Zhong</dc:creator>
  <cp:keywords/>
  <dc:description/>
  <cp:lastModifiedBy>Yajing Zhong</cp:lastModifiedBy>
  <cp:revision>2</cp:revision>
  <dcterms:created xsi:type="dcterms:W3CDTF">2023-12-14T13:19:00Z</dcterms:created>
  <dcterms:modified xsi:type="dcterms:W3CDTF">2023-12-20T10:50:00Z</dcterms:modified>
</cp:coreProperties>
</file>